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3FCB6B">
      <w:pPr>
        <w:rPr>
          <w:b/>
          <w:bCs/>
        </w:rPr>
      </w:pPr>
      <w:r>
        <w:rPr>
          <w:rFonts w:hint="default"/>
          <w:b/>
          <w:bCs/>
        </w:rPr>
        <w:t>Appendix A: Quality Appraisal of the 29 Included Studies (MMAT 2018)</w:t>
      </w:r>
    </w:p>
    <w:tbl>
      <w:tblPr>
        <w:tblStyle w:val="3"/>
        <w:tblpPr w:leftFromText="180" w:rightFromText="180" w:vertAnchor="text" w:horzAnchor="page" w:tblpXSpec="center" w:tblpY="553"/>
        <w:tblOverlap w:val="never"/>
        <w:tblW w:w="1416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3334"/>
        <w:gridCol w:w="1891"/>
        <w:gridCol w:w="1108"/>
        <w:gridCol w:w="1500"/>
        <w:gridCol w:w="1409"/>
        <w:gridCol w:w="1990"/>
        <w:gridCol w:w="1018"/>
        <w:gridCol w:w="1332"/>
      </w:tblGrid>
      <w:tr w14:paraId="2EA30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B6ABC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D32EC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tudy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EC2EA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Desig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ED873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amplin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4684E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easurem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46FE2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Confoundin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8842C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Data completenes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BADFE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Analysis</w:t>
            </w:r>
          </w:p>
        </w:tc>
        <w:tc>
          <w:tcPr>
            <w:tcW w:w="13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8CABC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b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Overall bias</w:t>
            </w:r>
          </w:p>
        </w:tc>
      </w:tr>
      <w:tr w14:paraId="37452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B92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B8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Kohnke &amp; Moorhouse (202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C3F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Qualitativ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516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C0A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CAE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B53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84A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7B9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0DF44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311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46E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hu &amp; Xu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D4B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539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BD2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D3D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2EB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BB1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240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21387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D17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E4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Khasawneh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881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Quasi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5D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6B2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8EA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86C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99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712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21917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B34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562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Alfaleh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FBB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4C4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17C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FA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009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96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B48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139D6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74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137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Huang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AA7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Quasi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270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76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642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44F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38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004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625F0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8AF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2CD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Dandu et al.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F61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97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EC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758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313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A90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549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6A5CC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B7D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333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Puzon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AC4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718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C07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0CA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D4F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5C7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B90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2C62E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EA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FA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El Shazly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840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Cas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A27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D1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7D6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3E8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DD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F73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34083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8CD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ACA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Batdi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2CB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eta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A77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F2A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02F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544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972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254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04741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24C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DEE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hi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9CE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2A0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779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86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37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00E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119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08A00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DEF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19D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Al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Abdullatif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785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Quasi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36B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711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01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3C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94F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792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5A61E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BCD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2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ong &amp; Song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F38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ixed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C5F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96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65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421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91D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055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555C1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6BB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89E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ang et al.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DF9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Cas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AEF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D56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3C5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0ED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B6E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B59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1C223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F73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366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Wang &amp; Xue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B0C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2B7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E09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DE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CAA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DF8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A00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</w:tr>
      <w:tr w14:paraId="10F0C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DE5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EB5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Wei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600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Quasi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751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CBB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490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60E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44B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CB5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1764E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C78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62B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Zou et al. (202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083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Quasi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F11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5E8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6F6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6AF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39E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0ED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7F62F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E21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A5F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Zou et al. (202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8A2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ixed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4AF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A8B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604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23F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D0B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21B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1DAED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CB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C51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Zou et al. (202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EFC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ixed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B9E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AAD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324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A35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064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FAF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1EB7E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6A5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7D4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Fathi &amp; Rahimi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633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21B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9C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B38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C80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541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B73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0EB5B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5D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C83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in et al.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7D1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ixed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1D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1C7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3B0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FAF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5B9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44A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0A965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8A5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CF2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uan &amp; Liu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0C4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FAD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EEE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97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288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4FC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A29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</w:tr>
      <w:tr w14:paraId="0A2E5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5E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8BD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Weng &amp; Chiu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36F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ystematic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998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139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D45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5C3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567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8B5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t rated*</w:t>
            </w:r>
          </w:p>
        </w:tc>
      </w:tr>
      <w:tr w14:paraId="70BCE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1BC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0FF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Xiao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D70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308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654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B18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73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4D6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F0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1C176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98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D3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Wang &amp; Wang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E16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Theore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50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D35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037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BE4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B02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88E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t rated*</w:t>
            </w:r>
          </w:p>
        </w:tc>
      </w:tr>
      <w:tr w14:paraId="10C16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3B7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13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Zawacki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Richter et al.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A9E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ystematic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9F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68E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D07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59C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858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BE8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t rated*</w:t>
            </w:r>
          </w:p>
        </w:tc>
      </w:tr>
      <w:tr w14:paraId="15243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786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CF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Prégent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724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Scoping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3C0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E1E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6E4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4DA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383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14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t rated*</w:t>
            </w:r>
          </w:p>
        </w:tc>
      </w:tr>
      <w:tr w14:paraId="16EFB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5E9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67D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Dou &amp; Sun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741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Quasi</w:t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noBreakHyphen/>
            </w: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FA1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5E0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BDB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A94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C4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56A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0214F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7AD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157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ilmaz &amp; Karaoglan Yilmaz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675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61E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BB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663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970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9AC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437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7D2A5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698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29</w:t>
            </w:r>
          </w:p>
        </w:tc>
        <w:tc>
          <w:tcPr>
            <w:tcW w:w="33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9518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Hawanti &amp; Zubaydulloevna (2023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C56E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RCT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6E93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3CBD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3FB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A058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7BAB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32D5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ans-serif" w:cs="Arial"/>
                <w:i w:val="0"/>
                <w:iCs w:val="0"/>
                <w:caps w:val="0"/>
                <w:color w:val="303030"/>
                <w:spacing w:val="0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</w:tbl>
    <w:p w14:paraId="3C3E0E86">
      <w:pPr>
        <w:rPr>
          <w:rFonts w:hint="eastAsia" w:eastAsia="SimSun"/>
          <w:lang w:val="en-US" w:eastAsia="zh-CN"/>
        </w:rPr>
      </w:pPr>
      <w:r>
        <w:rPr>
          <w:rFonts w:hint="eastAsia" w:eastAsia="SimSun"/>
          <w:lang w:val="en-US" w:eastAsia="zh-CN"/>
        </w:rPr>
        <w:t>*Systematic reviews and theoretical papers (Nov. 22, 24, 25, 26) were not rated for bias as they provided contextual or secondary evidence; they were not used as primary sources for causal claims. Inter-rater agreement:κ = 0.84</w:t>
      </w:r>
      <w:r>
        <w:rPr>
          <w:rFonts w:hint="eastAsia" w:eastAsia="SimSun"/>
          <w:vertAlign w:val="superscript"/>
          <w:lang w:val="en-US" w:eastAsia="zh-CN"/>
        </w:rPr>
        <w:t>#</w:t>
      </w:r>
      <w:r>
        <w:rPr>
          <w:rFonts w:hint="eastAsia" w:eastAsia="SimSun"/>
          <w:lang w:val="en-US" w:eastAsia="zh-CN"/>
        </w:rPr>
        <w:t>.</w:t>
      </w:r>
    </w:p>
    <w:p w14:paraId="3C512B6D">
      <w:pPr>
        <w:rPr>
          <w:rFonts w:hint="default" w:eastAsia="SimSun"/>
          <w:lang w:val="en-US" w:eastAsia="zh-CN"/>
        </w:rPr>
      </w:pPr>
      <w:r>
        <w:rPr>
          <w:rFonts w:hint="eastAsia" w:eastAsia="SimSun"/>
          <w:vertAlign w:val="superscript"/>
          <w:lang w:val="en-US" w:eastAsia="zh-CN"/>
        </w:rPr>
        <w:t>#</w:t>
      </w:r>
      <w:r>
        <w:rPr>
          <w:rFonts w:hint="default" w:eastAsia="SimSun"/>
          <w:lang w:val="en-US" w:eastAsia="zh-CN"/>
        </w:rPr>
        <w:t>Inter‑rater agreement for the overall risk‑of‑bias classification (low / moderate/ high) of the remaining 25 empirical studies was assessed using Cohen’s Kappa (κ). The observed agreement rate (</w:t>
      </w:r>
      <w:r>
        <w:rPr>
          <w:rFonts w:hint="default" w:eastAsia="SimSun"/>
          <w:i/>
          <w:iCs/>
          <w:lang w:val="en-US" w:eastAsia="zh-CN"/>
        </w:rPr>
        <w:t>Po</w:t>
      </w:r>
      <w:r>
        <w:rPr>
          <w:rFonts w:hint="default" w:eastAsia="SimSun"/>
          <w:lang w:val="en-US" w:eastAsia="zh-CN"/>
        </w:rPr>
        <w:t>)</w:t>
      </w:r>
      <w:r>
        <w:rPr>
          <w:rFonts w:hint="eastAsia" w:eastAsia="SimSun"/>
          <w:lang w:val="en-US" w:eastAsia="zh-CN"/>
        </w:rPr>
        <w:t xml:space="preserve"> was 92% (23 out of 25 studies rated identically by both reviewers). The expected chanceagreement (</w:t>
      </w:r>
      <w:r>
        <w:rPr>
          <w:rFonts w:hint="eastAsia" w:eastAsia="SimSun"/>
          <w:i/>
          <w:iCs/>
          <w:lang w:val="en-US" w:eastAsia="zh-CN"/>
        </w:rPr>
        <w:t>Pe</w:t>
      </w:r>
      <w:r>
        <w:rPr>
          <w:rFonts w:hint="eastAsia" w:eastAsia="SimSun"/>
          <w:lang w:val="en-US" w:eastAsia="zh-CN"/>
        </w:rPr>
        <w:t xml:space="preserve">) , calculated from the marginal distributions of the ratings, was 0.47. Applying the </w:t>
      </w:r>
      <m:oMath>
        <m:r>
          <m:rPr>
            <m:sty m:val="p"/>
          </m:rPr>
          <w:rPr>
            <w:rFonts w:ascii="Segoe UI" w:hAnsi="Segoe UI" w:eastAsia="Segoe UI" w:cs="Segoe UI"/>
            <w:caps w:val="0"/>
            <w:color w:val="0F1115"/>
            <w:spacing w:val="0"/>
            <w:sz w:val="13"/>
            <w:szCs w:val="13"/>
            <w:shd w:val="clear" w:fill="FFFFFF"/>
          </w:rPr>
          <m:t> </m:t>
        </m:r>
        <m:r>
          <m:rPr>
            <m:sty m:val="p"/>
          </m:rPr>
          <w:rPr>
            <w:rFonts w:ascii="Times New Roman" w:hAnsi="Times New Roman" w:eastAsia="Times New Roman" w:cs="Times New Roman"/>
            <w:caps w:val="0"/>
            <w:color w:val="0F1115"/>
            <w:spacing w:val="0"/>
            <w:sz w:val="25"/>
            <w:szCs w:val="25"/>
            <w:shd w:val="clear" w:fill="FFFFFF"/>
          </w:rPr>
          <m:t>κ</m:t>
        </m:r>
        <m:r>
          <m:rPr>
            <m:sty m:val="p"/>
          </m:rPr>
          <w:rPr>
            <w:rFonts w:hint="default" w:ascii="Times New Roman" w:hAnsi="Times New Roman" w:eastAsia="Times New Roman" w:cs="Times New Roman"/>
            <w:caps w:val="0"/>
            <w:color w:val="0F1115"/>
            <w:spacing w:val="0"/>
            <w:sz w:val="25"/>
            <w:szCs w:val="25"/>
            <w:shd w:val="clear" w:fill="FFFFFF"/>
          </w:rPr>
          <m:t>=(Po−Pe)/(1−Pe)</m:t>
        </m:r>
      </m:oMath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3"/>
          <w:szCs w:val="13"/>
          <w:shd w:val="clear" w:fill="FFFFFF"/>
        </w:rPr>
        <w:t> </w:t>
      </w:r>
      <w:r>
        <w:rPr>
          <w:rFonts w:hint="default" w:eastAsia="SimSun"/>
          <w:lang w:val="en-US" w:eastAsia="zh-CN"/>
        </w:rPr>
        <w:t>yields κ=(0.92−0.47)/(1−0.47)=0.45/0.53≈0.84. According to Landis &amp; Koch (1977), a κ value of 0.84 indicates “almost perfect” agreement beyond chance.</w:t>
      </w:r>
    </w:p>
    <w:p w14:paraId="041D20A2">
      <w:pPr>
        <w:rPr>
          <w:rFonts w:hint="default" w:eastAsia="SimSun"/>
          <w:lang w:val="en-US" w:eastAsia="zh-CN"/>
        </w:rPr>
      </w:pPr>
      <w:r>
        <w:rPr>
          <w:rFonts w:hint="default" w:eastAsia="SimSun"/>
          <w:lang w:val="en-US" w:eastAsia="zh-CN"/>
        </w:rPr>
        <w:t>​</w:t>
      </w:r>
    </w:p>
    <w:p w14:paraId="15EDFA0B">
      <w:pPr>
        <w:keepNext w:val="0"/>
        <w:keepLines w:val="0"/>
        <w:widowControl/>
        <w:suppressLineNumbers w:val="0"/>
        <w:jc w:val="both"/>
        <w:rPr>
          <w:rFonts w:hint="default" w:ascii="Arial" w:hAnsi="Arial" w:eastAsia="sans-serif" w:cs="Arial"/>
          <w:i w:val="0"/>
          <w:iCs w:val="0"/>
          <w:caps w:val="0"/>
          <w:color w:val="303030"/>
          <w:spacing w:val="0"/>
          <w:kern w:val="0"/>
          <w:sz w:val="16"/>
          <w:szCs w:val="16"/>
          <w:lang w:val="en-US" w:eastAsia="zh-CN" w:bidi="ar"/>
        </w:rPr>
      </w:pPr>
    </w:p>
    <w:p w14:paraId="0133FFBD"/>
    <w:p w14:paraId="51A62C7D"/>
    <w:p w14:paraId="520C31E4"/>
    <w:p w14:paraId="4889651A"/>
    <w:p w14:paraId="0054EB4D"/>
    <w:p w14:paraId="59CEBB0B"/>
    <w:p w14:paraId="4F174E2B"/>
    <w:p w14:paraId="76F1570D"/>
    <w:p w14:paraId="1ADF1DB4"/>
    <w:p w14:paraId="1CF20B7B"/>
    <w:p w14:paraId="35078F27"/>
    <w:p w14:paraId="3B245C31"/>
    <w:p w14:paraId="215BB70C"/>
    <w:p w14:paraId="1C00C341"/>
    <w:p w14:paraId="06EA3709"/>
    <w:p w14:paraId="2BA58A2C"/>
    <w:p w14:paraId="0A0A58C4"/>
    <w:p w14:paraId="3F48919B"/>
    <w:p w14:paraId="1AE172E9"/>
    <w:p w14:paraId="3A681718"/>
    <w:p w14:paraId="7B35527E"/>
    <w:p w14:paraId="6860827A"/>
    <w:p w14:paraId="77A4FA11"/>
    <w:p w14:paraId="577B7B28"/>
    <w:p w14:paraId="61FF8E5A"/>
    <w:p w14:paraId="4471FF41"/>
    <w:p w14:paraId="4142DAC6"/>
    <w:p w14:paraId="3724D31F"/>
    <w:p w14:paraId="4B4C3E31"/>
    <w:p w14:paraId="15DC1321"/>
    <w:p w14:paraId="45FFFC98"/>
    <w:p w14:paraId="7543EF01"/>
    <w:p w14:paraId="1EB97D31"/>
    <w:p w14:paraId="2B580594"/>
    <w:p w14:paraId="06779625"/>
    <w:p w14:paraId="2808784E"/>
    <w:p w14:paraId="7184C159"/>
    <w:p w14:paraId="7625FCE1"/>
    <w:p w14:paraId="1E4D13E0"/>
    <w:p w14:paraId="753DEE51"/>
    <w:p w14:paraId="53D08F25"/>
    <w:p w14:paraId="311D46B1"/>
    <w:p w14:paraId="18499D0D"/>
    <w:p w14:paraId="14046B84"/>
    <w:p w14:paraId="44AED826"/>
    <w:p w14:paraId="2EC982B9"/>
    <w:p w14:paraId="3A55137E"/>
    <w:p w14:paraId="040A7B23"/>
    <w:p w14:paraId="4B3FFF10"/>
    <w:p w14:paraId="053E0E9B"/>
    <w:p w14:paraId="20255844"/>
    <w:p w14:paraId="2065FC3A"/>
    <w:p w14:paraId="4EBD8516"/>
    <w:p w14:paraId="313A2609"/>
    <w:p w14:paraId="2A643A63"/>
    <w:p w14:paraId="118A4F98"/>
    <w:p w14:paraId="143B405C"/>
    <w:p w14:paraId="35D569F0"/>
    <w:p w14:paraId="2B9902AD"/>
    <w:p w14:paraId="1489DC25"/>
    <w:p w14:paraId="76E82AAD"/>
    <w:p w14:paraId="5EE88B13"/>
    <w:p w14:paraId="187E8EB1"/>
    <w:p w14:paraId="468F52AE"/>
    <w:p w14:paraId="5F1EEF7B"/>
    <w:p w14:paraId="37EDAA48"/>
    <w:p w14:paraId="4CCAB7D6"/>
    <w:p w14:paraId="754E400B"/>
    <w:p w14:paraId="2316A67A"/>
    <w:p w14:paraId="1D249A5A"/>
    <w:p w14:paraId="04CA6F4E"/>
    <w:p w14:paraId="6DCF7AE0"/>
    <w:p w14:paraId="738980BD"/>
    <w:p w14:paraId="6952D1A4"/>
    <w:p w14:paraId="786CA940"/>
    <w:p w14:paraId="0A6A3DE3"/>
    <w:p w14:paraId="5CFDF9A8"/>
    <w:p w14:paraId="22DA9355"/>
    <w:p w14:paraId="110B4D8F"/>
    <w:p w14:paraId="294B0E94"/>
    <w:p w14:paraId="157FB4C9"/>
    <w:p w14:paraId="37943FA7"/>
    <w:p w14:paraId="4FF4FCAF"/>
    <w:p w14:paraId="4B8285F3"/>
    <w:p w14:paraId="5B36D46C"/>
    <w:p w14:paraId="1DC20012"/>
    <w:p w14:paraId="5C754DA1"/>
    <w:p w14:paraId="4E36A2FD"/>
    <w:p w14:paraId="7C81993F"/>
    <w:p w14:paraId="467724AD"/>
    <w:p w14:paraId="3E2D4D6E"/>
    <w:p w14:paraId="5A25675F"/>
    <w:p w14:paraId="0FA44389"/>
    <w:p w14:paraId="10C107ED"/>
    <w:p w14:paraId="26C13F2B"/>
    <w:p w14:paraId="7F46583E"/>
    <w:p w14:paraId="11520364"/>
    <w:p w14:paraId="71847121"/>
    <w:p w14:paraId="17BD2382"/>
    <w:p w14:paraId="1FF0EFE8"/>
    <w:p w14:paraId="39EE0868"/>
    <w:p w14:paraId="0D1FD95C"/>
    <w:p w14:paraId="79669A55"/>
    <w:p w14:paraId="59F0217F"/>
    <w:p w14:paraId="43D79915"/>
    <w:p w14:paraId="17C260F0"/>
    <w:p w14:paraId="609D391E"/>
    <w:p w14:paraId="71B9F4A8"/>
    <w:p w14:paraId="12C86F18"/>
    <w:p w14:paraId="377C1AA8"/>
    <w:p w14:paraId="3AC417BA"/>
    <w:p w14:paraId="7CE6EB64"/>
    <w:p w14:paraId="598FFDED"/>
    <w:p w14:paraId="470A41A8"/>
    <w:p w14:paraId="5E6BF752"/>
    <w:p w14:paraId="508CBF75"/>
    <w:p w14:paraId="1F359231"/>
    <w:p w14:paraId="3618A526"/>
    <w:p w14:paraId="154D20DC"/>
    <w:p w14:paraId="55671FB5"/>
    <w:p w14:paraId="426C680A"/>
    <w:p w14:paraId="6E22280C"/>
    <w:p w14:paraId="68A155BB"/>
    <w:p w14:paraId="683857A8"/>
    <w:p w14:paraId="3FA3EC24"/>
    <w:p w14:paraId="1A371504"/>
    <w:p w14:paraId="09A53A8C"/>
    <w:p w14:paraId="7D2D2875"/>
    <w:p w14:paraId="08057067"/>
    <w:p w14:paraId="631F0661"/>
    <w:p w14:paraId="627AFCAC"/>
    <w:p w14:paraId="5A1DB83B"/>
    <w:p w14:paraId="758DDF71"/>
    <w:p w14:paraId="639C1999"/>
    <w:p w14:paraId="07B86A40"/>
    <w:p w14:paraId="3E431B4C"/>
    <w:p w14:paraId="1C0B9178"/>
    <w:p w14:paraId="52AE61E7"/>
    <w:p w14:paraId="458799FC"/>
    <w:p w14:paraId="3FFAF3B7"/>
    <w:p w14:paraId="175D169C"/>
    <w:p w14:paraId="7CF03475"/>
    <w:p w14:paraId="4223FF82"/>
    <w:p w14:paraId="79ACFFDF"/>
    <w:p w14:paraId="3957DF73"/>
    <w:p w14:paraId="651C3BA3"/>
    <w:p w14:paraId="791E3564"/>
    <w:p w14:paraId="3511231F"/>
    <w:p w14:paraId="1300D0A2"/>
    <w:p w14:paraId="5240E7CE"/>
    <w:p w14:paraId="6DB8CCC9"/>
    <w:p w14:paraId="1DCB6759"/>
    <w:p w14:paraId="26CB0F3D"/>
    <w:p w14:paraId="4C23AB68"/>
    <w:p w14:paraId="6322D6BF"/>
    <w:p w14:paraId="6F76CBD1"/>
    <w:p w14:paraId="7348CD83"/>
    <w:p w14:paraId="493CFA93"/>
    <w:p w14:paraId="54967E3C"/>
    <w:p w14:paraId="5C79FEAF"/>
    <w:p w14:paraId="44C7B62E"/>
    <w:p w14:paraId="0E502525"/>
    <w:p w14:paraId="522584CF"/>
    <w:p w14:paraId="10A844F0"/>
    <w:p w14:paraId="7C0105A0"/>
    <w:p w14:paraId="20B81C9E"/>
    <w:p w14:paraId="21A7E5D8"/>
    <w:p w14:paraId="60E1F233"/>
    <w:p w14:paraId="33869D8B"/>
    <w:p w14:paraId="38969B31"/>
    <w:p w14:paraId="13C47D27"/>
    <w:p w14:paraId="7D56F502"/>
    <w:p w14:paraId="59033C8E"/>
    <w:p w14:paraId="60CAB200"/>
    <w:p w14:paraId="78B2D801"/>
    <w:p w14:paraId="14FF4375"/>
    <w:p w14:paraId="0C650ABE"/>
    <w:p w14:paraId="70A3DD7D"/>
    <w:p w14:paraId="04897B7F"/>
    <w:p w14:paraId="34BBC184"/>
    <w:p w14:paraId="1BD22F0A"/>
    <w:p w14:paraId="1271088C"/>
    <w:p w14:paraId="26F17E21"/>
    <w:p w14:paraId="19804B1C"/>
    <w:p w14:paraId="0744EEA8"/>
    <w:p w14:paraId="18E405A8"/>
    <w:p w14:paraId="7383E8F2"/>
    <w:p w14:paraId="19A395AD"/>
    <w:p w14:paraId="5DB7FCFF"/>
    <w:p w14:paraId="550CEF25"/>
    <w:p w14:paraId="292B6623"/>
    <w:p w14:paraId="22F5BACF"/>
    <w:p w14:paraId="284F5600"/>
    <w:p w14:paraId="34543AF5"/>
    <w:p w14:paraId="4752D4D2"/>
    <w:p w14:paraId="2A670D9D"/>
    <w:p w14:paraId="390F5391"/>
    <w:p w14:paraId="09CA25C6"/>
    <w:p w14:paraId="2B229A18"/>
    <w:p w14:paraId="69FC3995"/>
    <w:p w14:paraId="10242392"/>
    <w:p w14:paraId="2441628F"/>
    <w:p w14:paraId="444FC209"/>
    <w:p w14:paraId="2C2E6566"/>
    <w:p w14:paraId="00E142D7"/>
    <w:p w14:paraId="24FD3F5A"/>
    <w:p w14:paraId="61D05D0F"/>
    <w:p w14:paraId="59B92646"/>
    <w:p w14:paraId="78D7D10D"/>
    <w:p w14:paraId="4FFF0102"/>
    <w:p w14:paraId="36B46F30"/>
    <w:p w14:paraId="1F37F552"/>
    <w:p w14:paraId="4A90DF4B"/>
    <w:p w14:paraId="1BFB9937"/>
    <w:p w14:paraId="09AC674A"/>
    <w:p w14:paraId="2A91908F"/>
    <w:p w14:paraId="399C84E5"/>
    <w:p w14:paraId="40CDE469"/>
    <w:p w14:paraId="469F719A"/>
    <w:p w14:paraId="5000D66A"/>
    <w:p w14:paraId="08EB1BD5"/>
    <w:p w14:paraId="6AD01873"/>
    <w:p w14:paraId="5B2EA13F"/>
    <w:p w14:paraId="2EE64F51"/>
    <w:p w14:paraId="6BA56276"/>
    <w:p w14:paraId="3DE15878"/>
    <w:p w14:paraId="4533E937"/>
    <w:p w14:paraId="7A327D1F"/>
    <w:p w14:paraId="2E86815C"/>
    <w:p w14:paraId="1396D061"/>
    <w:p w14:paraId="6499656A"/>
    <w:p w14:paraId="5F934179"/>
    <w:p w14:paraId="37F51DBD"/>
    <w:p w14:paraId="54BCD175"/>
    <w:p w14:paraId="0C43E9BD"/>
    <w:p w14:paraId="19663A8F"/>
    <w:p w14:paraId="359A3890"/>
    <w:p w14:paraId="3A8D8195"/>
    <w:p w14:paraId="2BCCE953"/>
    <w:p w14:paraId="004EBF73"/>
    <w:p w14:paraId="6CC8821B"/>
    <w:p w14:paraId="31C60EA0"/>
    <w:p w14:paraId="76EBA994"/>
    <w:p w14:paraId="140087B5"/>
    <w:p w14:paraId="2D31622E"/>
    <w:p w14:paraId="5F87BC9E"/>
    <w:p w14:paraId="2FA639D1"/>
    <w:p w14:paraId="3C11F859"/>
    <w:p w14:paraId="1A433569"/>
    <w:p w14:paraId="00C45696"/>
    <w:p w14:paraId="685BC47E"/>
    <w:p w14:paraId="5B9669AC"/>
    <w:p w14:paraId="46E30840"/>
    <w:p w14:paraId="0550F2BA"/>
    <w:p w14:paraId="03A791DE"/>
    <w:p w14:paraId="13EA6DDF"/>
    <w:p w14:paraId="38185AE9"/>
    <w:p w14:paraId="61FA316E"/>
    <w:p w14:paraId="08D958EB"/>
    <w:p w14:paraId="361EEBC0"/>
    <w:p w14:paraId="0A325D22"/>
    <w:p w14:paraId="601C6556"/>
    <w:p w14:paraId="4FD72001"/>
    <w:p w14:paraId="79EB53B2"/>
    <w:p w14:paraId="7871E44E"/>
    <w:p w14:paraId="1BE86CA8"/>
    <w:p w14:paraId="68C042AD"/>
    <w:p w14:paraId="3EEED0DE"/>
    <w:p w14:paraId="49652765"/>
    <w:p w14:paraId="14BB562F"/>
    <w:p w14:paraId="79F9B740"/>
    <w:p w14:paraId="6AFDE584"/>
    <w:p w14:paraId="004C7F38"/>
    <w:p w14:paraId="30DF0AF7"/>
    <w:p w14:paraId="7EF51F65"/>
    <w:p w14:paraId="45B32CC1"/>
    <w:p w14:paraId="48DAEF85"/>
    <w:p w14:paraId="5FAF9F48"/>
    <w:p w14:paraId="186DD5D8"/>
    <w:p w14:paraId="68B663AB"/>
    <w:p w14:paraId="106CFFDA"/>
    <w:p w14:paraId="00BAEC4C"/>
    <w:p w14:paraId="3E7A5418"/>
    <w:p w14:paraId="69930273"/>
    <w:p w14:paraId="27E1AC7C"/>
    <w:p w14:paraId="1B36ABCB"/>
    <w:p w14:paraId="4DB0AD1F"/>
    <w:p w14:paraId="61FFD4B7"/>
    <w:p w14:paraId="3F693368"/>
    <w:p w14:paraId="328C131C"/>
    <w:p w14:paraId="752BB63C"/>
    <w:p w14:paraId="455A88A3"/>
    <w:p w14:paraId="41C0B9F2"/>
    <w:p w14:paraId="5C3D35C6"/>
    <w:p w14:paraId="73B43B5D"/>
    <w:p w14:paraId="620C03A4"/>
    <w:p w14:paraId="47DFF700"/>
    <w:p w14:paraId="49E2D844"/>
    <w:p w14:paraId="01615354"/>
    <w:p w14:paraId="63832775"/>
    <w:p w14:paraId="4CAFBE2E"/>
    <w:p w14:paraId="13955898"/>
    <w:p w14:paraId="67EBD25C"/>
    <w:p w14:paraId="02CCEEA6"/>
    <w:p w14:paraId="3DEBB711"/>
    <w:p w14:paraId="06B1F521"/>
    <w:p w14:paraId="5146C227"/>
    <w:p w14:paraId="2F766382"/>
    <w:p w14:paraId="60DC24EB"/>
    <w:p w14:paraId="50436AB7"/>
    <w:p w14:paraId="61B86D17"/>
    <w:p w14:paraId="1149BF12"/>
    <w:p w14:paraId="163BBCC8"/>
    <w:p w14:paraId="4C98F564"/>
    <w:p w14:paraId="10686C66"/>
    <w:p w14:paraId="14AA58E7"/>
    <w:p w14:paraId="1B667EF4"/>
    <w:p w14:paraId="587B1D39"/>
    <w:p w14:paraId="015DA36B"/>
    <w:p w14:paraId="2150C680"/>
    <w:p w14:paraId="4AA89423"/>
    <w:p w14:paraId="3CEFEB77"/>
    <w:p w14:paraId="5E9A4C4F"/>
    <w:p w14:paraId="5E789F45"/>
    <w:p w14:paraId="293C045F"/>
    <w:p w14:paraId="6C33BD0C"/>
    <w:p w14:paraId="5851C5B3"/>
    <w:p w14:paraId="4B079E59"/>
    <w:p w14:paraId="1A7BF198"/>
    <w:p w14:paraId="2093223C"/>
    <w:p w14:paraId="5237F750"/>
    <w:p w14:paraId="1E91DC95"/>
    <w:p w14:paraId="53FC7A6B"/>
    <w:p w14:paraId="29C528A6"/>
    <w:p w14:paraId="381538A1"/>
    <w:p w14:paraId="1F485592"/>
    <w:p w14:paraId="68FCC9D0"/>
    <w:p w14:paraId="688C1D31"/>
    <w:p w14:paraId="5C5211C4"/>
    <w:p w14:paraId="7DEDC8C5"/>
    <w:p w14:paraId="51587562"/>
    <w:p w14:paraId="2D719C0D"/>
    <w:p w14:paraId="24DDA62D"/>
    <w:p w14:paraId="202CC65D"/>
    <w:p w14:paraId="34DE12D8"/>
    <w:p w14:paraId="3BA2E08E"/>
    <w:p w14:paraId="2A80B205"/>
    <w:p w14:paraId="24324B87"/>
    <w:p w14:paraId="02537DBD"/>
    <w:p w14:paraId="10D00A5A"/>
    <w:p w14:paraId="740FB520"/>
    <w:p w14:paraId="3B73049A"/>
    <w:p w14:paraId="2B1C8235"/>
    <w:p w14:paraId="3909DACB"/>
    <w:p w14:paraId="360893EB"/>
    <w:p w14:paraId="4DE6427D"/>
    <w:p w14:paraId="71FAF6B4"/>
    <w:p w14:paraId="51A18A1E"/>
    <w:p w14:paraId="22E10551"/>
    <w:p w14:paraId="170C224A"/>
    <w:p w14:paraId="254E65D4"/>
    <w:p w14:paraId="7EC87969"/>
    <w:p w14:paraId="1B0A7548"/>
    <w:p w14:paraId="720ACAC8"/>
    <w:p w14:paraId="3821784F"/>
    <w:p w14:paraId="415094DC"/>
    <w:p w14:paraId="38D5BF9F"/>
    <w:p w14:paraId="2B230EE1"/>
    <w:p w14:paraId="6A8B31C9"/>
    <w:p w14:paraId="2F2D66B2"/>
    <w:p w14:paraId="6A3FC7D5"/>
    <w:p w14:paraId="08D2D9F8"/>
    <w:p w14:paraId="1992FF90"/>
    <w:p w14:paraId="3D09EA4F"/>
    <w:p w14:paraId="5F46A598"/>
    <w:p w14:paraId="692B3870"/>
    <w:p w14:paraId="3EB60FDC"/>
    <w:p w14:paraId="14662110"/>
    <w:p w14:paraId="1A8450C7"/>
    <w:p w14:paraId="5D7E9D41"/>
    <w:p w14:paraId="2B00903A"/>
    <w:p w14:paraId="20EB5DD3"/>
    <w:p w14:paraId="56DBCAE5"/>
    <w:p w14:paraId="6D65BB88"/>
    <w:p w14:paraId="125C5945"/>
    <w:p w14:paraId="1A56F08D"/>
    <w:p w14:paraId="22554DF9"/>
    <w:p w14:paraId="010F8037"/>
    <w:p w14:paraId="2720CFD5"/>
    <w:p w14:paraId="25D84209"/>
    <w:p w14:paraId="39AB1554"/>
    <w:p w14:paraId="5033EC80"/>
    <w:p w14:paraId="32B4A666"/>
    <w:p w14:paraId="7046AD3A"/>
    <w:p w14:paraId="082EA47B"/>
    <w:p w14:paraId="5A415DC0"/>
    <w:p w14:paraId="2A4C8C43"/>
    <w:p w14:paraId="6A046DA2"/>
    <w:p w14:paraId="39C17C40"/>
    <w:p w14:paraId="2C8D2362"/>
    <w:p w14:paraId="5603EDFA"/>
    <w:p w14:paraId="1708F177"/>
    <w:p w14:paraId="604893EF"/>
    <w:p w14:paraId="48A35144"/>
    <w:p w14:paraId="61D01605"/>
    <w:p w14:paraId="76792FC0"/>
    <w:p w14:paraId="59D9C042"/>
    <w:p w14:paraId="5653E6DC"/>
    <w:p w14:paraId="61A49BBA"/>
    <w:p w14:paraId="590A327B"/>
    <w:p w14:paraId="695094B8"/>
    <w:p w14:paraId="3154AE21"/>
    <w:p w14:paraId="4600E632"/>
    <w:p w14:paraId="425D3791"/>
    <w:p w14:paraId="6C54A119"/>
    <w:p w14:paraId="569F9AF4"/>
    <w:p w14:paraId="348167F6"/>
    <w:p w14:paraId="3283E52C"/>
    <w:p w14:paraId="696EDEDB"/>
    <w:p w14:paraId="507917F3"/>
    <w:p w14:paraId="2445EF41"/>
    <w:p w14:paraId="4E83E975"/>
    <w:p w14:paraId="0F0DF5B6"/>
    <w:p w14:paraId="10C77ADB"/>
    <w:p w14:paraId="3E0DACCC"/>
    <w:p w14:paraId="5A6DB8DE"/>
    <w:p w14:paraId="2E61E74D"/>
    <w:p w14:paraId="4DEB0830"/>
    <w:p w14:paraId="1BC30659"/>
    <w:p w14:paraId="5C3B7ACB"/>
    <w:p w14:paraId="72F8297A"/>
    <w:p w14:paraId="3B36981A"/>
    <w:p w14:paraId="18FDBE00"/>
    <w:p w14:paraId="7809BB81"/>
    <w:p w14:paraId="530ADE9B"/>
    <w:p w14:paraId="0AD15F9D"/>
    <w:p w14:paraId="6511675D"/>
    <w:p w14:paraId="11E0C16C"/>
    <w:p w14:paraId="1A2149AF"/>
    <w:p w14:paraId="7B41FC15"/>
    <w:p w14:paraId="139D468B"/>
    <w:p w14:paraId="6DDA2204"/>
    <w:p w14:paraId="6787687B"/>
    <w:p w14:paraId="5DCB8322"/>
    <w:p w14:paraId="06E4902A"/>
    <w:p w14:paraId="618D3EBF"/>
    <w:p w14:paraId="569C56D1"/>
    <w:p w14:paraId="021777DA"/>
    <w:p w14:paraId="763A2CF0"/>
    <w:p w14:paraId="2A3B5374"/>
    <w:p w14:paraId="1ED910CA"/>
    <w:p w14:paraId="6E66A232"/>
    <w:p w14:paraId="0A002109"/>
    <w:p w14:paraId="53CDA9C5"/>
    <w:p w14:paraId="05FF7A38"/>
    <w:p w14:paraId="4DA32065"/>
    <w:p w14:paraId="370B0CCE"/>
    <w:p w14:paraId="210A22E0"/>
    <w:p w14:paraId="50714601"/>
    <w:p w14:paraId="1F3E889F"/>
    <w:p w14:paraId="087E99D8"/>
    <w:p w14:paraId="7C92CA30"/>
    <w:p w14:paraId="74F10B0E"/>
    <w:p w14:paraId="6E7FBE11"/>
    <w:p w14:paraId="4C29DDA3"/>
    <w:p w14:paraId="172BC04E"/>
    <w:p w14:paraId="65CEAB0B"/>
    <w:p w14:paraId="7FCB3A0C"/>
    <w:p w14:paraId="5CB2185F"/>
    <w:p w14:paraId="5906AB4A"/>
    <w:p w14:paraId="5C19A368"/>
    <w:p w14:paraId="79264E1F"/>
    <w:p w14:paraId="2A978D57"/>
    <w:p w14:paraId="010C67C8"/>
    <w:p w14:paraId="47FD116A"/>
    <w:p w14:paraId="3BC3A4DE"/>
    <w:p w14:paraId="6954A5AD"/>
    <w:p w14:paraId="7E63689E"/>
    <w:p w14:paraId="0F5BBDF2"/>
    <w:p w14:paraId="53B8015A"/>
    <w:p w14:paraId="1D25AE1A"/>
    <w:p w14:paraId="6698D63D"/>
    <w:p w14:paraId="2446D5A1"/>
    <w:p w14:paraId="66A67FAE"/>
    <w:p w14:paraId="6A7910BA"/>
    <w:p w14:paraId="647E328C"/>
    <w:p w14:paraId="2A663F89"/>
    <w:p w14:paraId="3E6E122D"/>
    <w:p w14:paraId="0903AB3B"/>
    <w:p w14:paraId="2266193F"/>
    <w:p w14:paraId="1BF01A3C"/>
    <w:p w14:paraId="74F2B079"/>
    <w:p w14:paraId="25EAB0A7"/>
    <w:p w14:paraId="77E016A4"/>
    <w:p w14:paraId="2F1DDA11"/>
    <w:p w14:paraId="74451FA7"/>
    <w:p w14:paraId="6343BCD8"/>
    <w:p w14:paraId="2D2A81A3"/>
    <w:p w14:paraId="56065444"/>
    <w:p w14:paraId="25E3DBDB"/>
    <w:p w14:paraId="3BFB25D5"/>
    <w:p w14:paraId="18945F2E"/>
    <w:p w14:paraId="35D2E705"/>
    <w:p w14:paraId="1AD0CC20"/>
    <w:p w14:paraId="52523534"/>
    <w:p w14:paraId="1E1E75CA"/>
    <w:p w14:paraId="482E5FCA"/>
    <w:p w14:paraId="75B3FD0C"/>
    <w:p w14:paraId="13AC25B2"/>
    <w:p w14:paraId="5EC6030C"/>
    <w:p w14:paraId="210DA793"/>
    <w:p w14:paraId="183DD2F8"/>
    <w:p w14:paraId="31FCD901"/>
    <w:p w14:paraId="70190F97"/>
    <w:p w14:paraId="3C537484"/>
    <w:p w14:paraId="08032BEB"/>
    <w:p w14:paraId="5393F176"/>
    <w:p w14:paraId="343D4236"/>
    <w:p w14:paraId="43B1F6DF"/>
    <w:p w14:paraId="17B763F9"/>
    <w:p w14:paraId="24302BB3"/>
    <w:p w14:paraId="75FD0368"/>
    <w:p w14:paraId="2AE11CE4"/>
    <w:p w14:paraId="3F0DC6EA"/>
    <w:p w14:paraId="73668105"/>
    <w:p w14:paraId="1053D9B4"/>
    <w:p w14:paraId="586B714A"/>
    <w:p w14:paraId="1E549671"/>
    <w:p w14:paraId="77411CCD"/>
    <w:p w14:paraId="69CBDE35"/>
    <w:p w14:paraId="7E0142D3"/>
    <w:p w14:paraId="746B2B56"/>
    <w:p w14:paraId="6BC3B1AF"/>
    <w:p w14:paraId="0B8F25BB"/>
    <w:p w14:paraId="7C8C73D4"/>
    <w:p w14:paraId="0112757C"/>
    <w:p w14:paraId="5D872FD6"/>
    <w:p w14:paraId="20189B33"/>
    <w:p w14:paraId="2E1CEFB6"/>
    <w:p w14:paraId="72E64276"/>
    <w:p w14:paraId="4EC1F1BF"/>
    <w:p w14:paraId="728AAF49"/>
    <w:p w14:paraId="275DF69C"/>
    <w:p w14:paraId="6D3841F3"/>
    <w:p w14:paraId="51EADF17"/>
    <w:p w14:paraId="54253013"/>
    <w:p w14:paraId="5CA76D05"/>
    <w:p w14:paraId="331397CC"/>
    <w:p w14:paraId="3082B1BB"/>
    <w:p w14:paraId="557AB3A5"/>
    <w:p w14:paraId="69FAE436"/>
    <w:p w14:paraId="69087D4F"/>
    <w:p w14:paraId="2E02BB8C"/>
    <w:p w14:paraId="4EC560C8"/>
    <w:p w14:paraId="2F218073"/>
    <w:p w14:paraId="2C913A59"/>
    <w:p w14:paraId="7365E925"/>
    <w:p w14:paraId="63FB49E9"/>
    <w:p w14:paraId="46B6B0DC"/>
    <w:p w14:paraId="026B6AED"/>
    <w:p w14:paraId="7C524D92"/>
    <w:p w14:paraId="1835098D"/>
    <w:p w14:paraId="50D811F1"/>
    <w:p w14:paraId="44271058"/>
    <w:p w14:paraId="18C74780"/>
    <w:p w14:paraId="2F72A991"/>
    <w:p w14:paraId="7AE4D549"/>
    <w:p w14:paraId="7A743DAC"/>
    <w:p w14:paraId="3F820026"/>
    <w:p w14:paraId="1D627F4A"/>
    <w:p w14:paraId="6527D57A"/>
    <w:p w14:paraId="08B16458"/>
    <w:p w14:paraId="2FFDB4BB"/>
    <w:p w14:paraId="6BC15801"/>
    <w:p w14:paraId="52D6050E"/>
    <w:p w14:paraId="2F13CFC4"/>
    <w:p w14:paraId="2BE2FEAC"/>
    <w:p w14:paraId="0F9F8945"/>
    <w:p w14:paraId="1F69809D"/>
    <w:p w14:paraId="2504F534"/>
    <w:p w14:paraId="1482F196"/>
    <w:p w14:paraId="74FB68B1"/>
    <w:p w14:paraId="1149E7B6"/>
    <w:p w14:paraId="6BAF8DE6"/>
    <w:p w14:paraId="6DC67336"/>
    <w:p w14:paraId="0925BDAC"/>
    <w:p w14:paraId="4816E98D"/>
    <w:p w14:paraId="078E48C7"/>
    <w:p w14:paraId="01C802E5"/>
    <w:p w14:paraId="75E09F95"/>
    <w:p w14:paraId="53C4FEB7"/>
    <w:p w14:paraId="4877CEE2"/>
    <w:p w14:paraId="5E6D6F26"/>
    <w:p w14:paraId="3BAB116D"/>
    <w:p w14:paraId="142F9676"/>
    <w:p w14:paraId="3CB6CBCE"/>
    <w:p w14:paraId="2AC63A56"/>
    <w:p w14:paraId="4D3858A5"/>
    <w:p w14:paraId="2C946798"/>
    <w:p w14:paraId="51DCC97A"/>
    <w:p w14:paraId="0C339994"/>
    <w:p w14:paraId="618E2441"/>
    <w:p w14:paraId="06A87D02"/>
    <w:p w14:paraId="1A0269AD"/>
    <w:p w14:paraId="77F8E7AF"/>
    <w:p w14:paraId="2B9F4FA7"/>
    <w:p w14:paraId="2EC2A216"/>
    <w:p w14:paraId="30A2F009"/>
    <w:p w14:paraId="103A6B69"/>
    <w:p w14:paraId="73FA7A60"/>
    <w:p w14:paraId="5399A9FB"/>
    <w:p w14:paraId="377D4500"/>
    <w:p w14:paraId="0A960E66"/>
    <w:p w14:paraId="1360DDA9"/>
    <w:p w14:paraId="32B58D0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D05529"/>
    <w:rsid w:val="057660B9"/>
    <w:rsid w:val="09B3286C"/>
    <w:rsid w:val="0D7C032D"/>
    <w:rsid w:val="0F4D0E60"/>
    <w:rsid w:val="35E07F7D"/>
    <w:rsid w:val="3A2E68EE"/>
    <w:rsid w:val="3BD1733A"/>
    <w:rsid w:val="3F115748"/>
    <w:rsid w:val="3FEA2069"/>
    <w:rsid w:val="49D32B9A"/>
    <w:rsid w:val="4AD05529"/>
    <w:rsid w:val="5A3907C4"/>
    <w:rsid w:val="5E9033B3"/>
    <w:rsid w:val="76DF522A"/>
    <w:rsid w:val="78FA19E0"/>
    <w:rsid w:val="7D8210D0"/>
    <w:rsid w:val="7E03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4</Pages>
  <Words>502</Words>
  <Characters>2253</Characters>
  <Lines>0</Lines>
  <Paragraphs>0</Paragraphs>
  <TotalTime>1</TotalTime>
  <ScaleCrop>false</ScaleCrop>
  <LinksUpToDate>false</LinksUpToDate>
  <CharactersWithSpaces>24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2T13:34:00Z</dcterms:created>
  <dc:creator>LC</dc:creator>
  <cp:lastModifiedBy>LC</cp:lastModifiedBy>
  <dcterms:modified xsi:type="dcterms:W3CDTF">2026-04-16T10:5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2A47B628E164BCFBCED12331DF23748_13</vt:lpwstr>
  </property>
  <property fmtid="{D5CDD505-2E9C-101B-9397-08002B2CF9AE}" pid="4" name="KSOTemplateDocerSaveRecord">
    <vt:lpwstr>eyJoZGlkIjoiZDU3ZTE1OTgxMjQ1YzIyZjZjMDY5YmUyNTIyNGQxMTAiLCJ1c2VySWQiOiIyMzIzNzAzODkifQ==</vt:lpwstr>
  </property>
</Properties>
</file>